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E2DD6" w14:textId="7CC14567" w:rsidR="00EC7789" w:rsidRPr="00EC7789" w:rsidRDefault="00EC7789" w:rsidP="00EC7789">
      <w:pPr>
        <w:pStyle w:val="Heading1"/>
        <w:spacing w:line="360" w:lineRule="auto"/>
        <w:rPr>
          <w:rFonts w:ascii="Times New Roman" w:hAnsi="Times New Roman" w:cs="Times New Roman"/>
          <w:color w:val="auto"/>
          <w:sz w:val="26"/>
          <w:szCs w:val="26"/>
        </w:rPr>
      </w:pPr>
      <w:r w:rsidRPr="00A23F44">
        <w:rPr>
          <w:rFonts w:ascii="Times New Roman" w:hAnsi="Times New Roman" w:cs="Times New Roman"/>
          <w:color w:val="auto"/>
          <w:sz w:val="26"/>
          <w:szCs w:val="26"/>
        </w:rPr>
        <w:t xml:space="preserve">Modeling flexible behavior in </w:t>
      </w:r>
      <w:r>
        <w:rPr>
          <w:rFonts w:ascii="Times New Roman" w:hAnsi="Times New Roman" w:cs="Times New Roman"/>
          <w:color w:val="auto"/>
          <w:sz w:val="26"/>
          <w:szCs w:val="26"/>
        </w:rPr>
        <w:t>childhood to adulthood shows age-dependent learning mechanisms and less optimal learning in autism in each age group</w:t>
      </w:r>
    </w:p>
    <w:p w14:paraId="226FB55E" w14:textId="5F507610" w:rsidR="00A23F44" w:rsidRPr="00EC7789" w:rsidRDefault="00EC7789" w:rsidP="00A23F44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C7789">
        <w:rPr>
          <w:rFonts w:ascii="Times New Roman" w:hAnsi="Times New Roman" w:cs="Times New Roman"/>
          <w:color w:val="auto"/>
          <w:sz w:val="24"/>
          <w:szCs w:val="24"/>
        </w:rPr>
        <w:t xml:space="preserve">S3 Text: </w:t>
      </w:r>
      <w:r w:rsidR="00A23F44" w:rsidRPr="00EC7789">
        <w:rPr>
          <w:rFonts w:ascii="Times New Roman" w:hAnsi="Times New Roman" w:cs="Times New Roman"/>
          <w:color w:val="auto"/>
          <w:sz w:val="24"/>
          <w:szCs w:val="24"/>
        </w:rPr>
        <w:t>Evidence of learning</w:t>
      </w:r>
      <w:bookmarkStart w:id="0" w:name="_GoBack"/>
      <w:bookmarkEnd w:id="0"/>
    </w:p>
    <w:p w14:paraId="328DA84C" w14:textId="77777777" w:rsidR="00A23F44" w:rsidRDefault="00A23F44" w:rsidP="00A23F44">
      <w:pPr>
        <w:spacing w:line="480" w:lineRule="auto"/>
      </w:pPr>
    </w:p>
    <w:p w14:paraId="7F7E3A95" w14:textId="77777777" w:rsidR="00A23F44" w:rsidRPr="00F13DD2" w:rsidRDefault="00A23F44" w:rsidP="00A23F44">
      <w:pPr>
        <w:spacing w:line="480" w:lineRule="auto"/>
      </w:pPr>
      <w:r w:rsidRPr="00F13DD2">
        <w:t>In order to establish evidence of learning, we conducted supplementary analyses,</w:t>
      </w:r>
      <w:r>
        <w:t xml:space="preserve"> similar to those</w:t>
      </w:r>
      <w:r w:rsidRPr="00F13DD2">
        <w:t xml:space="preserve"> described by </w:t>
      </w:r>
      <w:r w:rsidRPr="00F13DD2">
        <w:fldChar w:fldCharType="begin">
          <w:fldData xml:space="preserve">PEVuZE5vdGU+PENpdGU+PEF1dGhvcj5kZW4gT3VkZW48L0F1dGhvcj48WWVhcj4yMDEzPC9ZZWFy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</w:fldData>
        </w:fldChar>
      </w:r>
      <w:r w:rsidRPr="00F13DD2">
        <w:instrText xml:space="preserve"> ADDIN EN.CITE </w:instrText>
      </w:r>
      <w:r w:rsidRPr="00F13DD2">
        <w:fldChar w:fldCharType="begin">
          <w:fldData xml:space="preserve">PEVuZE5vdGU+PENpdGU+PEF1dGhvcj5kZW4gT3VkZW48L0F1dGhvcj48WWVhcj4yMDEzPC9ZZWFy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</w:fldData>
        </w:fldChar>
      </w:r>
      <w:r w:rsidRPr="00F13DD2">
        <w:instrText xml:space="preserve"> ADDIN EN.CITE.DATA </w:instrText>
      </w:r>
      <w:r w:rsidRPr="00F13DD2">
        <w:fldChar w:fldCharType="end"/>
      </w:r>
      <w:r w:rsidRPr="00F13DD2">
        <w:fldChar w:fldCharType="separate"/>
      </w:r>
      <w:r w:rsidRPr="00F13DD2">
        <w:rPr>
          <w:noProof/>
        </w:rPr>
        <w:t>(2)</w:t>
      </w:r>
      <w:r w:rsidRPr="00F13DD2">
        <w:fldChar w:fldCharType="end"/>
      </w:r>
      <w:r w:rsidRPr="00F13DD2">
        <w:t xml:space="preserve">. We examined whether correct acquisition and reversal choices were above chance, even where individuals did not meet the formal learning criterion. As noted by </w:t>
      </w:r>
      <w:r w:rsidRPr="00F13DD2">
        <w:fldChar w:fldCharType="begin">
          <w:fldData xml:space="preserve">PEVuZE5vdGU+PENpdGU+PEF1dGhvcj5kZW4gT3VkZW48L0F1dGhvcj48WWVhcj4yMDEzPC9ZZWFy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</w:fldData>
        </w:fldChar>
      </w:r>
      <w:r w:rsidRPr="00F13DD2">
        <w:instrText xml:space="preserve"> ADDIN EN.CITE </w:instrText>
      </w:r>
      <w:r w:rsidRPr="00F13DD2">
        <w:fldChar w:fldCharType="begin">
          <w:fldData xml:space="preserve">PEVuZE5vdGU+PENpdGU+PEF1dGhvcj5kZW4gT3VkZW48L0F1dGhvcj48WWVhcj4yMDEzPC9ZZWFy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</w:fldData>
        </w:fldChar>
      </w:r>
      <w:r w:rsidRPr="00F13DD2">
        <w:instrText xml:space="preserve"> ADDIN EN.CITE.DATA </w:instrText>
      </w:r>
      <w:r w:rsidRPr="00F13DD2">
        <w:fldChar w:fldCharType="end"/>
      </w:r>
      <w:r w:rsidRPr="00F13DD2">
        <w:fldChar w:fldCharType="separate"/>
      </w:r>
      <w:r w:rsidRPr="00F13DD2">
        <w:rPr>
          <w:noProof/>
        </w:rPr>
        <w:t>(2)</w:t>
      </w:r>
      <w:r w:rsidRPr="00F13DD2">
        <w:fldChar w:fldCharType="end"/>
      </w:r>
      <w:r w:rsidRPr="00F13DD2">
        <w:t xml:space="preserve">, a previously used learning criterion for this task is eight consecutive correct responses </w:t>
      </w:r>
      <w:r w:rsidRPr="00F13DD2">
        <w:fldChar w:fldCharType="begin"/>
      </w:r>
      <w:r w:rsidRPr="00F13DD2">
        <w:instrText xml:space="preserve"> ADDIN EN.CITE &lt;EndNote&gt;&lt;Cite&gt;&lt;Author&gt;Chamberlain&lt;/Author&gt;&lt;Year&gt;2006&lt;/Year&gt;&lt;RecNum&gt;613&lt;/RecNum&gt;&lt;DisplayText&gt;(10)&lt;/DisplayText&gt;&lt;record&gt;&lt;rec-number&gt;613&lt;/rec-number&gt;&lt;foreign-keys&gt;&lt;key app="EN" db-id="tt0r2fp0qz02vhe2wwcvete1x00rd0p5vvs5" timestamp="1554455845"&gt;613&lt;/key&gt;&lt;/foreign-keys&gt;&lt;ref-type name="Journal Article"&gt;17&lt;/ref-type&gt;&lt;contributors&gt;&lt;authors&gt;&lt;author&gt;Chamberlain, Samuel R.&lt;/author&gt;&lt;author&gt;Müller, Ulrich&lt;/author&gt;&lt;author&gt;Blackwell, Andrew D.&lt;/author&gt;&lt;author&gt;Clark, Luke&lt;/author&gt;&lt;author&gt;Robbins, Trevor W.&lt;/author&gt;&lt;author&gt;Sahakian, Barbara J.&lt;/author&gt;&lt;/authors&gt;&lt;/contributors&gt;&lt;titles&gt;&lt;title&gt;Neurochemical modulation of response inhibition and probabilistic learning in humans&lt;/title&gt;&lt;secondary-title&gt;Science (New York, N.Y.)&lt;/secondary-title&gt;&lt;/titles&gt;&lt;periodical&gt;&lt;full-title&gt;Science&lt;/full-title&gt;&lt;abbr-1&gt;Science (New York, N.Y.)&lt;/abbr-1&gt;&lt;/periodical&gt;&lt;pages&gt;861-863&lt;/pages&gt;&lt;volume&gt;311&lt;/volume&gt;&lt;number&gt;5762&lt;/number&gt;&lt;dates&gt;&lt;year&gt;2006&lt;/year&gt;&lt;/dates&gt;&lt;isbn&gt;1095-9203&amp;#xD;0036-8075&lt;/isbn&gt;&lt;accession-num&gt;16469930&lt;/accession-num&gt;&lt;urls&gt;&lt;related-urls&gt;&lt;url&gt;https://www.ncbi.nlm.nih.gov/pubmed/16469930&lt;/url&gt;&lt;url&gt;https://www.ncbi.nlm.nih.gov/pmc/PMC1867315/&lt;/url&gt;&lt;/related-urls&gt;&lt;/urls&gt;&lt;electronic-resource-num&gt;10.1126/science.1121218&lt;/electronic-resource-num&gt;&lt;remote-database-name&gt;PubMed&lt;/remote-database-name&gt;&lt;language&gt;eng&lt;/language&gt;&lt;/record&gt;&lt;/Cite&gt;&lt;/EndNote&gt;</w:instrText>
      </w:r>
      <w:r w:rsidRPr="00F13DD2">
        <w:fldChar w:fldCharType="separate"/>
      </w:r>
      <w:r w:rsidRPr="00F13DD2">
        <w:rPr>
          <w:noProof/>
        </w:rPr>
        <w:t>(10)</w:t>
      </w:r>
      <w:r w:rsidRPr="00F13DD2">
        <w:fldChar w:fldCharType="end"/>
      </w:r>
      <w:r w:rsidRPr="00F13DD2">
        <w:t>. This criterion requires an individual to ignore at least two instances of misleading negative feedback on correct responses or vice versa. This is a particularly strict criterion considering the probabilistic structure and trial-and-error nature of the task, so we assessed the evidence for learning in both those who passed (</w:t>
      </w:r>
      <w:r w:rsidRPr="00F13DD2">
        <w:rPr>
          <w:i/>
        </w:rPr>
        <w:t>N</w:t>
      </w:r>
      <w:r w:rsidRPr="00F13DD2">
        <w:t xml:space="preserve"> = 361) and those who failed (</w:t>
      </w:r>
      <w:r w:rsidRPr="00F13DD2">
        <w:rPr>
          <w:i/>
        </w:rPr>
        <w:t>N</w:t>
      </w:r>
      <w:r w:rsidRPr="00F13DD2">
        <w:t xml:space="preserve"> = 211) this criterion using further analyses. </w:t>
      </w:r>
    </w:p>
    <w:p w14:paraId="289A5134" w14:textId="77777777" w:rsidR="00A23F44" w:rsidRPr="00F13DD2" w:rsidRDefault="00A23F44" w:rsidP="00A23F44">
      <w:pPr>
        <w:spacing w:line="480" w:lineRule="auto"/>
      </w:pPr>
    </w:p>
    <w:p w14:paraId="432A0118" w14:textId="686DE4B8" w:rsidR="00A23F44" w:rsidRPr="00F13DD2" w:rsidRDefault="00A23F44" w:rsidP="00A23F44">
      <w:pPr>
        <w:spacing w:line="480" w:lineRule="auto"/>
      </w:pPr>
      <w:r w:rsidRPr="00F13DD2">
        <w:t xml:space="preserve">Firstly, we used a repeated-measures ANOVA on the proportion of correct responses to confirm that subjects performed better than chance across both groups (pass/fail; </w:t>
      </w:r>
      <w:r w:rsidRPr="00F13DD2">
        <w:rPr>
          <w:i/>
        </w:rPr>
        <w:t>F</w:t>
      </w:r>
      <w:r w:rsidRPr="00F13DD2">
        <w:rPr>
          <w:i/>
          <w:vertAlign w:val="subscript"/>
        </w:rPr>
        <w:t>1</w:t>
      </w:r>
      <w:proofErr w:type="gramStart"/>
      <w:r w:rsidRPr="00F13DD2">
        <w:rPr>
          <w:i/>
          <w:vertAlign w:val="subscript"/>
        </w:rPr>
        <w:t>,570</w:t>
      </w:r>
      <w:proofErr w:type="gramEnd"/>
      <w:r w:rsidRPr="00F13DD2">
        <w:rPr>
          <w:vertAlign w:val="subscript"/>
        </w:rPr>
        <w:t xml:space="preserve"> </w:t>
      </w:r>
      <w:r w:rsidRPr="00F13DD2">
        <w:t xml:space="preserve">= 368.5, </w:t>
      </w:r>
      <w:r w:rsidRPr="00F13DD2">
        <w:rPr>
          <w:i/>
        </w:rPr>
        <w:t xml:space="preserve">p </w:t>
      </w:r>
      <w:r w:rsidRPr="00F13DD2">
        <w:t>&lt; 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>) and phases of the task (</w:t>
      </w:r>
      <w:r w:rsidRPr="00F13DD2">
        <w:rPr>
          <w:i/>
        </w:rPr>
        <w:t>F</w:t>
      </w:r>
      <w:r w:rsidRPr="00F13DD2">
        <w:rPr>
          <w:i/>
          <w:vertAlign w:val="subscript"/>
        </w:rPr>
        <w:t>1,571</w:t>
      </w:r>
      <w:r w:rsidRPr="00F13DD2">
        <w:t xml:space="preserve"> = 324.7, </w:t>
      </w:r>
      <w:r w:rsidRPr="00F13DD2">
        <w:rPr>
          <w:i/>
        </w:rPr>
        <w:t>p</w:t>
      </w:r>
      <w:r w:rsidRPr="00F13DD2">
        <w:t xml:space="preserve"> &lt; 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). Post-hoc t-tests confirmed that both those who passed and those who failed the learning criterion performed above chance (passers: both phases – </w:t>
      </w:r>
      <w:r w:rsidRPr="00F13DD2">
        <w:rPr>
          <w:i/>
        </w:rPr>
        <w:t>t</w:t>
      </w:r>
      <w:r w:rsidRPr="00F13DD2">
        <w:rPr>
          <w:i/>
          <w:vertAlign w:val="subscript"/>
        </w:rPr>
        <w:t>361</w:t>
      </w:r>
      <w:r w:rsidRPr="00F13DD2">
        <w:t xml:space="preserve"> = 43.22, </w:t>
      </w:r>
      <w:r w:rsidRPr="00F13DD2">
        <w:rPr>
          <w:i/>
        </w:rPr>
        <w:t xml:space="preserve">p </w:t>
      </w:r>
      <w:r w:rsidRPr="00F13DD2">
        <w:t>&lt; 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</w:t>
      </w:r>
      <w:proofErr w:type="spellStart"/>
      <w:r w:rsidRPr="00F13DD2">
        <w:t>failers</w:t>
      </w:r>
      <w:proofErr w:type="spellEnd"/>
      <w:r w:rsidRPr="00F13DD2">
        <w:t xml:space="preserve">: both phases – </w:t>
      </w:r>
      <w:r w:rsidRPr="00F13DD2">
        <w:rPr>
          <w:i/>
        </w:rPr>
        <w:t>t</w:t>
      </w:r>
      <w:r w:rsidRPr="00F13DD2">
        <w:rPr>
          <w:i/>
          <w:vertAlign w:val="subscript"/>
        </w:rPr>
        <w:t>211</w:t>
      </w:r>
      <w:r w:rsidRPr="00F13DD2">
        <w:t xml:space="preserve"> = 15.78, </w:t>
      </w:r>
      <w:r w:rsidRPr="00F13DD2">
        <w:rPr>
          <w:i/>
        </w:rPr>
        <w:t>p</w:t>
      </w:r>
      <w:r w:rsidRPr="00F13DD2">
        <w:t xml:space="preserve"> &lt; 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="00FF60F8">
        <w:t>; Figure S3</w:t>
      </w:r>
      <w:r w:rsidRPr="00F13DD2">
        <w:t xml:space="preserve">A). We then conducted </w:t>
      </w:r>
      <w:proofErr w:type="gramStart"/>
      <w:r w:rsidRPr="00F13DD2">
        <w:t>a second repeated measures</w:t>
      </w:r>
      <w:proofErr w:type="gramEnd"/>
      <w:r w:rsidRPr="00F13DD2">
        <w:t xml:space="preserve"> ANOVA to examine the effect of group and phase on the proportion of correct responses. Both main effects were significant (phase: </w:t>
      </w:r>
      <w:r w:rsidRPr="00F13DD2">
        <w:rPr>
          <w:i/>
        </w:rPr>
        <w:t>F</w:t>
      </w:r>
      <w:r w:rsidRPr="00F13DD2">
        <w:rPr>
          <w:i/>
          <w:vertAlign w:val="subscript"/>
        </w:rPr>
        <w:t>1</w:t>
      </w:r>
      <w:proofErr w:type="gramStart"/>
      <w:r w:rsidRPr="00F13DD2">
        <w:rPr>
          <w:i/>
          <w:vertAlign w:val="subscript"/>
        </w:rPr>
        <w:t>,570</w:t>
      </w:r>
      <w:proofErr w:type="gramEnd"/>
      <w:r w:rsidRPr="00F13DD2">
        <w:rPr>
          <w:i/>
        </w:rPr>
        <w:t xml:space="preserve"> </w:t>
      </w:r>
      <w:r w:rsidRPr="00F13DD2">
        <w:t xml:space="preserve">= 265.44, </w:t>
      </w:r>
      <w:r w:rsidRPr="00F13DD2">
        <w:rPr>
          <w:i/>
        </w:rPr>
        <w:t>p</w:t>
      </w:r>
      <w:r w:rsidRPr="00F13DD2">
        <w:t xml:space="preserve"> &lt; 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; learning criterion attainment: </w:t>
      </w:r>
      <w:r w:rsidRPr="00F13DD2">
        <w:rPr>
          <w:i/>
        </w:rPr>
        <w:t>F</w:t>
      </w:r>
      <w:r w:rsidRPr="00F13DD2">
        <w:rPr>
          <w:i/>
          <w:vertAlign w:val="subscript"/>
        </w:rPr>
        <w:t>1,570</w:t>
      </w:r>
      <w:r w:rsidRPr="00F13DD2">
        <w:t xml:space="preserve"> = 368.50, </w:t>
      </w:r>
      <w:r w:rsidRPr="00F13DD2">
        <w:rPr>
          <w:i/>
        </w:rPr>
        <w:t>p</w:t>
      </w:r>
      <w:r w:rsidRPr="00F13DD2">
        <w:t xml:space="preserve"> &lt; 2.2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6</w:t>
      </w:r>
      <w:r w:rsidRPr="00F13DD2">
        <w:t xml:space="preserve">). There was also a significant phase </w:t>
      </w:r>
      <w:r w:rsidRPr="00634B57">
        <w:t>×</w:t>
      </w:r>
      <w:r w:rsidRPr="00F13DD2">
        <w:t xml:space="preserve"> learning criterion attainment interaction (</w:t>
      </w:r>
      <w:r w:rsidRPr="00F13DD2">
        <w:rPr>
          <w:i/>
        </w:rPr>
        <w:t>F</w:t>
      </w:r>
      <w:r w:rsidRPr="00F13DD2">
        <w:rPr>
          <w:i/>
          <w:vertAlign w:val="subscript"/>
        </w:rPr>
        <w:t>1, 570</w:t>
      </w:r>
      <w:r w:rsidRPr="00F13DD2">
        <w:t xml:space="preserve"> = 43.68, </w:t>
      </w:r>
      <w:r w:rsidRPr="00F13DD2">
        <w:rPr>
          <w:i/>
        </w:rPr>
        <w:t>p</w:t>
      </w:r>
      <w:r w:rsidRPr="00F13DD2">
        <w:t xml:space="preserve"> = 8.893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11</w:t>
      </w:r>
      <w:r w:rsidRPr="00F13DD2">
        <w:t xml:space="preserve">).  </w:t>
      </w:r>
    </w:p>
    <w:p w14:paraId="3D78E151" w14:textId="77777777" w:rsidR="00A23F44" w:rsidRPr="00F13DD2" w:rsidRDefault="00A23F44" w:rsidP="00A23F44">
      <w:pPr>
        <w:spacing w:line="480" w:lineRule="auto"/>
      </w:pPr>
    </w:p>
    <w:p w14:paraId="5427D2CC" w14:textId="4C309ED6" w:rsidR="00A23F44" w:rsidRDefault="00A23F44" w:rsidP="00A23F44">
      <w:pPr>
        <w:spacing w:line="480" w:lineRule="auto"/>
      </w:pPr>
      <w:r w:rsidRPr="00F13DD2">
        <w:lastRenderedPageBreak/>
        <w:t xml:space="preserve">Next, given our </w:t>
      </w:r>
      <w:r w:rsidRPr="00F13DD2">
        <w:rPr>
          <w:i/>
        </w:rPr>
        <w:t xml:space="preserve">a priori </w:t>
      </w:r>
      <w:r w:rsidRPr="00F13DD2">
        <w:t xml:space="preserve">interest in development and diagnostic differences, we then examined the composition of the pass and fail groups. Chi-square analyses revealed both diagnostic groups and age groups were significantly different on learning criterion attainment (diagnostic group: </w:t>
      </w:r>
      <w:r>
        <w:rPr>
          <w:rFonts w:ascii="Cambria Math" w:hAnsi="Cambria Math"/>
          <w:i/>
        </w:rPr>
        <w:t>χ</w:t>
      </w:r>
      <w:r w:rsidRPr="00403425">
        <w:rPr>
          <w:iCs/>
          <w:vertAlign w:val="superscript"/>
        </w:rPr>
        <w:t>2</w:t>
      </w:r>
      <w:r w:rsidRPr="00F13DD2">
        <w:rPr>
          <w:i/>
          <w:vertAlign w:val="subscript"/>
        </w:rPr>
        <w:t>1</w:t>
      </w:r>
      <w:proofErr w:type="gramStart"/>
      <w:r w:rsidRPr="00F13DD2">
        <w:rPr>
          <w:i/>
          <w:vertAlign w:val="subscript"/>
        </w:rPr>
        <w:t>,571</w:t>
      </w:r>
      <w:proofErr w:type="gramEnd"/>
      <w:r w:rsidRPr="00F13DD2">
        <w:t xml:space="preserve"> = 9.43, </w:t>
      </w:r>
      <w:r w:rsidRPr="00F13DD2">
        <w:rPr>
          <w:i/>
        </w:rPr>
        <w:t>p</w:t>
      </w:r>
      <w:r w:rsidRPr="00F13DD2">
        <w:t xml:space="preserve"> = 0.002; age group: </w:t>
      </w:r>
      <w:r>
        <w:rPr>
          <w:rFonts w:ascii="Cambria Math" w:hAnsi="Cambria Math"/>
          <w:i/>
        </w:rPr>
        <w:t>χ</w:t>
      </w:r>
      <w:r w:rsidRPr="00403425">
        <w:rPr>
          <w:iCs/>
          <w:vertAlign w:val="superscript"/>
        </w:rPr>
        <w:t>2</w:t>
      </w:r>
      <w:r w:rsidRPr="00F13DD2">
        <w:rPr>
          <w:i/>
          <w:vertAlign w:val="subscript"/>
        </w:rPr>
        <w:t>1,571</w:t>
      </w:r>
      <w:r w:rsidRPr="00F13DD2">
        <w:t xml:space="preserve"> = 30.05, </w:t>
      </w:r>
      <w:r w:rsidRPr="00F13DD2">
        <w:rPr>
          <w:i/>
        </w:rPr>
        <w:t>p</w:t>
      </w:r>
      <w:r w:rsidRPr="00F13DD2">
        <w:t xml:space="preserve"> = 2.981</w:t>
      </w:r>
      <w:r w:rsidRPr="001F21A8">
        <w:t>×</w:t>
      </w:r>
      <w:r>
        <w:t>10</w:t>
      </w:r>
      <w:r w:rsidRPr="007367C0">
        <w:rPr>
          <w:vertAlign w:val="superscript"/>
        </w:rPr>
        <w:t>−</w:t>
      </w:r>
      <w:r>
        <w:rPr>
          <w:vertAlign w:val="superscript"/>
        </w:rPr>
        <w:t>7</w:t>
      </w:r>
      <w:r w:rsidRPr="00F13DD2">
        <w:t>). Table S</w:t>
      </w:r>
      <w:r w:rsidR="00FF60F8">
        <w:t>4</w:t>
      </w:r>
      <w:r w:rsidRPr="00F13DD2">
        <w:t xml:space="preserve"> shows the pass/fail splits and proportions by dia</w:t>
      </w:r>
      <w:r w:rsidR="00FF60F8">
        <w:t>gnosis and age groups. Figure S3</w:t>
      </w:r>
      <w:r w:rsidRPr="00F13DD2">
        <w:t xml:space="preserve">B shows the proportion of correct responses for each diagnosis and age group for each phase, by pass/fail status. </w:t>
      </w:r>
    </w:p>
    <w:p w14:paraId="2F14E3FA" w14:textId="77777777" w:rsidR="00BB1A71" w:rsidRPr="00F13DD2" w:rsidRDefault="00BB1A71" w:rsidP="00A23F44">
      <w:pPr>
        <w:spacing w:line="480" w:lineRule="auto"/>
      </w:pPr>
    </w:p>
    <w:p w14:paraId="16CECD67" w14:textId="77777777" w:rsidR="00A23F44" w:rsidRDefault="00A23F44" w:rsidP="00A23F44">
      <w:pPr>
        <w:spacing w:line="480" w:lineRule="auto"/>
      </w:pPr>
      <w:r w:rsidRPr="00F13DD2">
        <w:t xml:space="preserve">We then examined the main effects of and potential interactions between learning criterion attainment, phase, age group and diagnostic group using a repeated-measures mixed-effects model. We also examined the effect of sex. Building on the first repeated-measures ANOVA (above: phase </w:t>
      </w:r>
      <w:r w:rsidRPr="00634B57">
        <w:t>×</w:t>
      </w:r>
      <w:r w:rsidRPr="00F13DD2">
        <w:t xml:space="preserve"> learning criterion attainment), we first added age and diagnostic groups to the model (model 2). This significantly improved model fit (</w:t>
      </w:r>
      <w:r w:rsidRPr="00F13DD2">
        <w:rPr>
          <w:i/>
        </w:rPr>
        <w:t xml:space="preserve">p </w:t>
      </w:r>
      <w:r w:rsidRPr="00F13DD2">
        <w:t>= 0.0042). We then added sex to the model (model 3); this did not improve model fit (</w:t>
      </w:r>
      <w:r w:rsidRPr="00F13DD2">
        <w:rPr>
          <w:i/>
        </w:rPr>
        <w:t>p</w:t>
      </w:r>
      <w:r w:rsidRPr="00F13DD2">
        <w:t xml:space="preserve"> = 0.9351). Finally, we added site as a random factor to the model (model 4). This model performed significantly better than model 2 (</w:t>
      </w:r>
      <w:r w:rsidRPr="00F13DD2">
        <w:rPr>
          <w:i/>
        </w:rPr>
        <w:t>p</w:t>
      </w:r>
      <w:r w:rsidRPr="00F13DD2">
        <w:t xml:space="preserve"> = 0.02198). </w:t>
      </w:r>
    </w:p>
    <w:p w14:paraId="4F7ACA0E" w14:textId="77777777" w:rsidR="00BB1A71" w:rsidRPr="00F13DD2" w:rsidRDefault="00BB1A71" w:rsidP="00A23F44">
      <w:pPr>
        <w:spacing w:line="480" w:lineRule="auto"/>
      </w:pPr>
    </w:p>
    <w:p w14:paraId="16AAB479" w14:textId="28A93921" w:rsidR="00A23F44" w:rsidRPr="00F13DD2" w:rsidRDefault="00A23F44" w:rsidP="00A23F44">
      <w:pPr>
        <w:spacing w:line="480" w:lineRule="auto"/>
      </w:pPr>
      <w:r w:rsidRPr="00F13DD2">
        <w:t>All main effects in the model were significant or approaching s</w:t>
      </w:r>
      <w:r w:rsidR="002866B4">
        <w:t xml:space="preserve">ignificance (age group; </w:t>
      </w:r>
      <w:r w:rsidR="002866B4" w:rsidRPr="002866B4">
        <w:rPr>
          <w:i/>
        </w:rPr>
        <w:t>p</w:t>
      </w:r>
      <w:r w:rsidR="002866B4">
        <w:t xml:space="preserve"> = 0.068</w:t>
      </w:r>
      <w:r w:rsidRPr="00F13DD2">
        <w:t xml:space="preserve">), as were two two-way interactions: phase </w:t>
      </w:r>
      <w:r w:rsidRPr="00634B57">
        <w:t>×</w:t>
      </w:r>
      <w:r w:rsidRPr="00F13DD2">
        <w:t xml:space="preserve"> learning criterion attainment (as before) and learning criterion attainment (LCA8) </w:t>
      </w:r>
      <w:r w:rsidRPr="00634B57">
        <w:t>×</w:t>
      </w:r>
      <w:r w:rsidRPr="00F13DD2">
        <w:t xml:space="preserve"> age group (</w:t>
      </w:r>
      <w:r w:rsidR="002866B4" w:rsidRPr="002866B4">
        <w:rPr>
          <w:i/>
        </w:rPr>
        <w:t>p</w:t>
      </w:r>
      <w:r w:rsidR="002866B4">
        <w:t xml:space="preserve"> = 0.029</w:t>
      </w:r>
      <w:r w:rsidRPr="00F13DD2">
        <w:t xml:space="preserve">). Importantly, though, there were no significant age group </w:t>
      </w:r>
      <w:r w:rsidRPr="00634B57">
        <w:t>×</w:t>
      </w:r>
      <w:r w:rsidRPr="00F13DD2">
        <w:t xml:space="preserve"> diagnosis interactions or LCA8 </w:t>
      </w:r>
      <w:r w:rsidRPr="00634B57">
        <w:t>×</w:t>
      </w:r>
      <w:r w:rsidRPr="00F13DD2">
        <w:t xml:space="preserve"> diagnosis interactions.</w:t>
      </w:r>
    </w:p>
    <w:p w14:paraId="2DDA4772" w14:textId="77777777" w:rsidR="00A23F44" w:rsidRPr="00F13DD2" w:rsidRDefault="00A23F44" w:rsidP="00A23F44">
      <w:pPr>
        <w:rPr>
          <w:rFonts w:ascii="Arial" w:hAnsi="Arial" w:cs="Arial"/>
          <w:b/>
          <w:sz w:val="18"/>
          <w:szCs w:val="18"/>
        </w:rPr>
      </w:pPr>
    </w:p>
    <w:sectPr w:rsidR="00A23F44" w:rsidRPr="00F13DD2" w:rsidSect="00940A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F44"/>
    <w:rsid w:val="002866B4"/>
    <w:rsid w:val="00314400"/>
    <w:rsid w:val="003920AF"/>
    <w:rsid w:val="00940A27"/>
    <w:rsid w:val="00A23F44"/>
    <w:rsid w:val="00BB1A71"/>
    <w:rsid w:val="00D82A30"/>
    <w:rsid w:val="00EC7789"/>
    <w:rsid w:val="00FF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48FF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F44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F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F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F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A23F44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23F44"/>
    <w:rPr>
      <w:rFonts w:ascii="Times New Roman" w:eastAsiaTheme="minorHAnsi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F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F44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23F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23F44"/>
  </w:style>
  <w:style w:type="character" w:styleId="CommentReference">
    <w:name w:val="annotation reference"/>
    <w:basedOn w:val="DefaultParagraphFont"/>
    <w:uiPriority w:val="99"/>
    <w:semiHidden/>
    <w:unhideWhenUsed/>
    <w:rsid w:val="00940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A2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A27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A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A27"/>
    <w:rPr>
      <w:rFonts w:ascii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F44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F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F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F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A23F44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23F44"/>
    <w:rPr>
      <w:rFonts w:ascii="Times New Roman" w:eastAsiaTheme="minorHAnsi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F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F44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23F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23F44"/>
  </w:style>
  <w:style w:type="character" w:styleId="CommentReference">
    <w:name w:val="annotation reference"/>
    <w:basedOn w:val="DefaultParagraphFont"/>
    <w:uiPriority w:val="99"/>
    <w:semiHidden/>
    <w:unhideWhenUsed/>
    <w:rsid w:val="00940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A2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A27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A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A27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7</Words>
  <Characters>4147</Characters>
  <Application>Microsoft Macintosh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8</cp:revision>
  <dcterms:created xsi:type="dcterms:W3CDTF">2020-05-19T16:53:00Z</dcterms:created>
  <dcterms:modified xsi:type="dcterms:W3CDTF">2020-10-07T08:08:00Z</dcterms:modified>
</cp:coreProperties>
</file>